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90"/>
        <w:gridCol w:w="125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134EE3" w:rsidR="00FB3483" w:rsidRDefault="00B85F8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356D92" w:rsidR="00FB3483" w:rsidRDefault="00B85F8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9ADECE" w:rsidR="00FB3483" w:rsidRDefault="00B85F8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625695" w:rsidR="00FB3483" w:rsidRDefault="00B85F8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A9EC10" w:rsidR="00FB3483" w:rsidRDefault="00B85F8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0C22A6" w:rsidR="00FB3483" w:rsidRDefault="00B85F8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8A5F5A" w:rsidR="00FB3483" w:rsidRDefault="00B85F8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794F89" w:rsidR="00FB3483" w:rsidRDefault="00B85F8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494503" w:rsidR="00FB3483" w:rsidRDefault="00B85F8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0722AF" w:rsidR="00930A31" w:rsidRDefault="00B85F8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FB684C" w:rsidR="00930A31" w:rsidRDefault="009D16F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B03682" w:rsidR="00FB3483" w:rsidRDefault="009D16F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2B1EAC1" w:rsidR="00FB3483" w:rsidRDefault="00E859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bookmarkStart w:id="0" w:name="OLE_LINK1"/>
            <w:r>
              <w:rPr>
                <w:rFonts w:ascii="Arial" w:hAnsi="Arial" w:cs="Arial"/>
                <w:sz w:val="18"/>
                <w:szCs w:val="18"/>
              </w:rPr>
              <w:t>Synthesis methods</w:t>
            </w:r>
            <w:bookmarkEnd w:id="0"/>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10E9EA" w:rsidR="00930A31" w:rsidRDefault="00E859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025438" w:rsidR="00930A31" w:rsidRDefault="00394AC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B7248E" w:rsidR="00930A31" w:rsidRDefault="00394AC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84C645" w:rsidR="00930A31" w:rsidRDefault="00394AC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A26837" w:rsidR="00930A31" w:rsidRDefault="00394AC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67C94E" w:rsidR="00930A31" w:rsidRDefault="00394AC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6DE576" w:rsidR="006E5FE2" w:rsidRDefault="00394AC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AB1007" w:rsidR="006E5FE2" w:rsidRDefault="002529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92C3CB" w:rsidR="00930A31" w:rsidRDefault="002529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D1C41A" w:rsidR="00930A31" w:rsidRDefault="002529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9E7F4C" w:rsidR="00FB3483" w:rsidRDefault="002529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CFEBBB" w:rsidR="00FB3483" w:rsidRDefault="002529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576512" w:rsidR="00FB3483" w:rsidRDefault="002529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629426" w:rsidR="00930A31" w:rsidRDefault="00A9582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67A1EA" w:rsidR="00930A31" w:rsidRDefault="00A9582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5887C1" w:rsidR="00930A31" w:rsidRDefault="00A9582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6C4F51" w:rsidR="00930A31" w:rsidRDefault="00A9582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2A1178" w:rsidR="00FB3483" w:rsidRDefault="00A9582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048DE8" w:rsidR="00077B44" w:rsidRDefault="00A1718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F124FB" w:rsidR="00930A31" w:rsidRDefault="00A1718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D0086B" w:rsidR="00930A31" w:rsidRDefault="00A1718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DFC8FC" w:rsidR="00930A31" w:rsidRDefault="00A1718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2E5CC4" w:rsidR="00930A31" w:rsidRDefault="00A1718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40AA11" w:rsidR="00930A31" w:rsidRDefault="00A1718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082D53" w:rsidR="00930A31" w:rsidRDefault="00FC05BD" w:rsidP="00077B44">
            <w:pPr>
              <w:pStyle w:val="Default"/>
              <w:spacing w:before="40" w:after="40"/>
              <w:rPr>
                <w:rFonts w:ascii="Arial" w:hAnsi="Arial" w:cs="Arial"/>
                <w:color w:val="auto"/>
                <w:sz w:val="18"/>
                <w:szCs w:val="18"/>
              </w:rPr>
            </w:pPr>
            <w:r>
              <w:rPr>
                <w:rFonts w:ascii="Arial" w:hAnsi="Arial" w:cs="Arial"/>
                <w:sz w:val="18"/>
                <w:szCs w:val="18"/>
              </w:rPr>
              <w:t>A</w:t>
            </w:r>
            <w:r>
              <w:rPr>
                <w:rFonts w:ascii="Arial" w:hAnsi="Arial" w:cs="Arial"/>
                <w:sz w:val="18"/>
                <w:szCs w:val="18"/>
              </w:rPr>
              <w:t xml:space="preserve"> protocol was not prepared</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6647E7" w:rsidR="00930A31" w:rsidRDefault="00A1718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r>
              <w:rPr>
                <w:rFonts w:ascii="Arial" w:hAnsi="Arial" w:cs="Arial"/>
                <w:color w:val="auto"/>
                <w:sz w:val="18"/>
                <w:szCs w:val="18"/>
                <w:lang w:eastAsia="zh-CN"/>
              </w:rPr>
              <w:t xml:space="preserve"> </w:t>
            </w:r>
            <w:r>
              <w:rPr>
                <w:rFonts w:ascii="Arial" w:hAnsi="Arial" w:cs="Arial"/>
                <w:sz w:val="18"/>
                <w:szCs w:val="18"/>
              </w:rPr>
              <w:t>amendments</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D5584E" w:rsidR="00077B44" w:rsidRDefault="00A1718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260DCC" w:rsidR="00077B44" w:rsidRDefault="009578C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BC606A" w:rsidR="00077B44" w:rsidRDefault="00FC05B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F9E1C" w14:textId="77777777" w:rsidR="00B50DC9" w:rsidRDefault="00B50DC9">
      <w:r>
        <w:separator/>
      </w:r>
    </w:p>
  </w:endnote>
  <w:endnote w:type="continuationSeparator" w:id="0">
    <w:p w14:paraId="3A994748" w14:textId="77777777" w:rsidR="00B50DC9" w:rsidRDefault="00B50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100CB" w14:textId="77777777" w:rsidR="00B50DC9" w:rsidRDefault="00B50DC9">
      <w:r>
        <w:separator/>
      </w:r>
    </w:p>
  </w:footnote>
  <w:footnote w:type="continuationSeparator" w:id="0">
    <w:p w14:paraId="3D1EB632" w14:textId="77777777" w:rsidR="00B50DC9" w:rsidRDefault="00B50D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2907"/>
    <w:rsid w:val="00256BAF"/>
    <w:rsid w:val="002A2A06"/>
    <w:rsid w:val="003103C2"/>
    <w:rsid w:val="003516AD"/>
    <w:rsid w:val="00363B8D"/>
    <w:rsid w:val="003760FB"/>
    <w:rsid w:val="00394AC7"/>
    <w:rsid w:val="003B79FF"/>
    <w:rsid w:val="00400A0B"/>
    <w:rsid w:val="00443C1D"/>
    <w:rsid w:val="00461576"/>
    <w:rsid w:val="004C1685"/>
    <w:rsid w:val="005078EE"/>
    <w:rsid w:val="00550BF1"/>
    <w:rsid w:val="0059028D"/>
    <w:rsid w:val="005979B8"/>
    <w:rsid w:val="006B1732"/>
    <w:rsid w:val="006E5FE2"/>
    <w:rsid w:val="006F3BA6"/>
    <w:rsid w:val="00726794"/>
    <w:rsid w:val="0077253C"/>
    <w:rsid w:val="008412D5"/>
    <w:rsid w:val="008A3EAE"/>
    <w:rsid w:val="008E2C91"/>
    <w:rsid w:val="00930A31"/>
    <w:rsid w:val="00947707"/>
    <w:rsid w:val="009578CF"/>
    <w:rsid w:val="009827E5"/>
    <w:rsid w:val="009D16F0"/>
    <w:rsid w:val="00A17180"/>
    <w:rsid w:val="00A215D2"/>
    <w:rsid w:val="00A86593"/>
    <w:rsid w:val="00A95826"/>
    <w:rsid w:val="00AB79CE"/>
    <w:rsid w:val="00AE4BBD"/>
    <w:rsid w:val="00B50DC9"/>
    <w:rsid w:val="00B51910"/>
    <w:rsid w:val="00B85F88"/>
    <w:rsid w:val="00C22710"/>
    <w:rsid w:val="00D95D84"/>
    <w:rsid w:val="00DC4F19"/>
    <w:rsid w:val="00E324A8"/>
    <w:rsid w:val="00E66E3A"/>
    <w:rsid w:val="00E859F3"/>
    <w:rsid w:val="00EB610E"/>
    <w:rsid w:val="00F67C14"/>
    <w:rsid w:val="00FB3483"/>
    <w:rsid w:val="00FC05B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0</TotalTime>
  <Pages>3</Pages>
  <Words>1061</Words>
  <Characters>605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陈 江锋</cp:lastModifiedBy>
  <cp:revision>28</cp:revision>
  <cp:lastPrinted>2020-11-24T03:02:00Z</cp:lastPrinted>
  <dcterms:created xsi:type="dcterms:W3CDTF">2020-11-24T03:02:00Z</dcterms:created>
  <dcterms:modified xsi:type="dcterms:W3CDTF">2022-07-03T08:32:00Z</dcterms:modified>
</cp:coreProperties>
</file>